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99D2A" w14:textId="2A60818C" w:rsidR="005B2079" w:rsidRPr="00202D77" w:rsidRDefault="0001150B" w:rsidP="00D868C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0751111"/>
      <w:bookmarkStart w:id="1" w:name="_GoBack"/>
      <w:bookmarkEnd w:id="0"/>
      <w:r w:rsidRPr="00202D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D868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D868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</w:t>
      </w:r>
    </w:p>
    <w:p w14:paraId="7A38DBD8" w14:textId="71F006C9" w:rsidR="00A64AFF" w:rsidRPr="00202D77" w:rsidRDefault="0001150B" w:rsidP="00202D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2D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1. </w:t>
      </w:r>
      <w:r w:rsidR="00B42A0A" w:rsidRPr="00202D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proportional distribution of different degrees of immunotherapy response CR/PR/SD and PD in high- and low-risk group patients. a. Patients in high-risk group have significantly higher percentage of PD. b. The difference in prognosis between patients with CR/PR/SD and PD.</w:t>
      </w:r>
      <w:bookmarkEnd w:id="1"/>
    </w:p>
    <w:sectPr w:rsidR="00A64AFF" w:rsidRPr="00202D77" w:rsidSect="006D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50B"/>
    <w:rsid w:val="0001150B"/>
    <w:rsid w:val="000448E4"/>
    <w:rsid w:val="00202D77"/>
    <w:rsid w:val="005B2079"/>
    <w:rsid w:val="006D0EE4"/>
    <w:rsid w:val="007D6E21"/>
    <w:rsid w:val="00A64AFF"/>
    <w:rsid w:val="00A95C2A"/>
    <w:rsid w:val="00AA59C6"/>
    <w:rsid w:val="00B42A0A"/>
    <w:rsid w:val="00CC60D5"/>
    <w:rsid w:val="00D8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829A7"/>
  <w15:chartTrackingRefBased/>
  <w15:docId w15:val="{DFE1FEEE-CC0E-489A-BD99-122E500A4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1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ujatha M.C.</cp:lastModifiedBy>
  <cp:revision>15</cp:revision>
  <dcterms:created xsi:type="dcterms:W3CDTF">2021-11-21T07:38:00Z</dcterms:created>
  <dcterms:modified xsi:type="dcterms:W3CDTF">2022-06-09T04:46:00Z</dcterms:modified>
</cp:coreProperties>
</file>